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9E8CA" w14:textId="38132516" w:rsidR="00B30B28" w:rsidRDefault="004A45A4">
      <w:r>
        <w:t>Supplement</w:t>
      </w:r>
      <w:r w:rsidR="007C542D">
        <w:t xml:space="preserve"> </w:t>
      </w:r>
      <w:r w:rsidR="00BD246A">
        <w:rPr>
          <w:rFonts w:hint="eastAsia"/>
        </w:rPr>
        <w:t>10</w:t>
      </w:r>
      <w:r w:rsidR="007C542D">
        <w:t xml:space="preserve">a, </w:t>
      </w:r>
      <w:r w:rsidR="00610048">
        <w:t>3</w:t>
      </w:r>
      <w:r w:rsidR="007C542D">
        <w:t xml:space="preserve">-year overall survival rate </w:t>
      </w:r>
      <w:r w:rsidR="0036552A">
        <w:t xml:space="preserve">focused on </w:t>
      </w:r>
      <w:r w:rsidR="00A13BC1">
        <w:rPr>
          <w:rFonts w:hint="eastAsia"/>
        </w:rPr>
        <w:t>s</w:t>
      </w:r>
      <w:r w:rsidR="00A13BC1">
        <w:t>mall tumor</w:t>
      </w:r>
      <w:r w:rsidR="002D1207">
        <w:t xml:space="preserve"> (</w:t>
      </w:r>
      <w:r w:rsidR="00A13BC1">
        <w:t>Particle Therapy</w:t>
      </w:r>
      <w:r w:rsidR="002D1207">
        <w:t>)</w:t>
      </w:r>
      <w:r w:rsidR="007C542D">
        <w:t>.</w:t>
      </w:r>
    </w:p>
    <w:p w14:paraId="48232084" w14:textId="0E900462" w:rsidR="00917F8C" w:rsidRDefault="002D632F">
      <w:r w:rsidRPr="002D632F">
        <w:rPr>
          <w:noProof/>
        </w:rPr>
        <w:drawing>
          <wp:inline distT="0" distB="0" distL="0" distR="0" wp14:anchorId="4604CB50" wp14:editId="0A783D32">
            <wp:extent cx="5308600" cy="1909432"/>
            <wp:effectExtent l="0" t="0" r="6350" b="0"/>
            <wp:docPr id="1502355230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355230" name="図 1" descr="グラフ, 箱ひげ図&#10;&#10;自動的に生成された説明"/>
                    <pic:cNvPicPr/>
                  </pic:nvPicPr>
                  <pic:blipFill rotWithShape="1">
                    <a:blip r:embed="rId6"/>
                    <a:srcRect l="941"/>
                    <a:stretch/>
                  </pic:blipFill>
                  <pic:spPr bwMode="auto">
                    <a:xfrm>
                      <a:off x="0" y="0"/>
                      <a:ext cx="5315111" cy="1911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72A41" w14:textId="77777777" w:rsidR="00917F8C" w:rsidRDefault="00917F8C"/>
    <w:p w14:paraId="5D5845E9" w14:textId="1E7EDBA1" w:rsidR="00917F8C" w:rsidRDefault="00917F8C">
      <w:pPr>
        <w:widowControl/>
        <w:jc w:val="left"/>
      </w:pPr>
      <w:r>
        <w:br w:type="page"/>
      </w:r>
    </w:p>
    <w:p w14:paraId="7118A244" w14:textId="576D31DA" w:rsidR="00917F8C" w:rsidRDefault="004A45A4" w:rsidP="00917F8C">
      <w:r>
        <w:lastRenderedPageBreak/>
        <w:t xml:space="preserve">Supplement </w:t>
      </w:r>
      <w:r w:rsidR="00BD246A">
        <w:rPr>
          <w:rFonts w:hint="eastAsia"/>
        </w:rPr>
        <w:t>10</w:t>
      </w:r>
      <w:r>
        <w:t>b</w:t>
      </w:r>
      <w:r w:rsidR="00917F8C">
        <w:t xml:space="preserve">, </w:t>
      </w:r>
      <w:r w:rsidR="00610048">
        <w:t>3</w:t>
      </w:r>
      <w:r w:rsidR="00917F8C">
        <w:t xml:space="preserve">-year overall survival rate focused on </w:t>
      </w:r>
      <w:r w:rsidR="00A13BC1">
        <w:t>small tumor</w:t>
      </w:r>
      <w:r w:rsidR="00917F8C">
        <w:t xml:space="preserve"> (SBRT).</w:t>
      </w:r>
    </w:p>
    <w:p w14:paraId="3B12EE5B" w14:textId="4CCE653A" w:rsidR="00917F8C" w:rsidRPr="00917F8C" w:rsidRDefault="00C81E79" w:rsidP="00B27865">
      <w:pPr>
        <w:widowControl/>
        <w:jc w:val="left"/>
      </w:pPr>
      <w:r w:rsidRPr="00C81E79">
        <w:rPr>
          <w:noProof/>
        </w:rPr>
        <w:drawing>
          <wp:inline distT="0" distB="0" distL="0" distR="0" wp14:anchorId="250E47D3" wp14:editId="4058ADF5">
            <wp:extent cx="5270500" cy="2633373"/>
            <wp:effectExtent l="0" t="0" r="6350" b="0"/>
            <wp:docPr id="1721071154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071154" name="図 1" descr="グラフ, 箱ひげ図&#10;&#10;自動的に生成された説明"/>
                    <pic:cNvPicPr/>
                  </pic:nvPicPr>
                  <pic:blipFill rotWithShape="1">
                    <a:blip r:embed="rId7"/>
                    <a:srcRect l="941"/>
                    <a:stretch/>
                  </pic:blipFill>
                  <pic:spPr bwMode="auto">
                    <a:xfrm>
                      <a:off x="0" y="0"/>
                      <a:ext cx="5271953" cy="2634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17F8C" w:rsidRPr="00917F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69618" w14:textId="77777777" w:rsidR="0036552A" w:rsidRDefault="0036552A" w:rsidP="0036552A">
      <w:r>
        <w:separator/>
      </w:r>
    </w:p>
  </w:endnote>
  <w:endnote w:type="continuationSeparator" w:id="0">
    <w:p w14:paraId="2FC29D6B" w14:textId="77777777" w:rsidR="0036552A" w:rsidRDefault="0036552A" w:rsidP="0036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8CB27" w14:textId="77777777" w:rsidR="0036552A" w:rsidRDefault="0036552A" w:rsidP="0036552A">
      <w:r>
        <w:separator/>
      </w:r>
    </w:p>
  </w:footnote>
  <w:footnote w:type="continuationSeparator" w:id="0">
    <w:p w14:paraId="1AA5001C" w14:textId="77777777" w:rsidR="0036552A" w:rsidRDefault="0036552A" w:rsidP="00365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D"/>
    <w:rsid w:val="0003010F"/>
    <w:rsid w:val="00114617"/>
    <w:rsid w:val="00230439"/>
    <w:rsid w:val="002D1207"/>
    <w:rsid w:val="002D632F"/>
    <w:rsid w:val="002E4730"/>
    <w:rsid w:val="00303925"/>
    <w:rsid w:val="00327872"/>
    <w:rsid w:val="0036552A"/>
    <w:rsid w:val="003D7EC2"/>
    <w:rsid w:val="003F2013"/>
    <w:rsid w:val="004A45A4"/>
    <w:rsid w:val="004B29EB"/>
    <w:rsid w:val="00576730"/>
    <w:rsid w:val="005D03E3"/>
    <w:rsid w:val="00610048"/>
    <w:rsid w:val="00660307"/>
    <w:rsid w:val="00697991"/>
    <w:rsid w:val="00761AF9"/>
    <w:rsid w:val="007C542D"/>
    <w:rsid w:val="008A3219"/>
    <w:rsid w:val="00917F8C"/>
    <w:rsid w:val="00962305"/>
    <w:rsid w:val="00987CD4"/>
    <w:rsid w:val="009E0E60"/>
    <w:rsid w:val="00A13BC1"/>
    <w:rsid w:val="00B01C38"/>
    <w:rsid w:val="00B27865"/>
    <w:rsid w:val="00B30B28"/>
    <w:rsid w:val="00B36606"/>
    <w:rsid w:val="00B81CED"/>
    <w:rsid w:val="00BD246A"/>
    <w:rsid w:val="00C81E79"/>
    <w:rsid w:val="00EB33F0"/>
    <w:rsid w:val="00F622A4"/>
    <w:rsid w:val="00FC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18787D14"/>
  <w15:chartTrackingRefBased/>
  <w15:docId w15:val="{58DF0CDD-9159-4F26-87DB-1969C0E9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52A"/>
  </w:style>
  <w:style w:type="paragraph" w:styleId="a5">
    <w:name w:val="footer"/>
    <w:basedOn w:val="a"/>
    <w:link w:val="a6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moto masasi</dc:creator>
  <cp:keywords/>
  <dc:description/>
  <cp:lastModifiedBy>masasi mizumoto</cp:lastModifiedBy>
  <cp:revision>18</cp:revision>
  <dcterms:created xsi:type="dcterms:W3CDTF">2023-03-02T01:40:00Z</dcterms:created>
  <dcterms:modified xsi:type="dcterms:W3CDTF">2025-01-25T06:11:00Z</dcterms:modified>
</cp:coreProperties>
</file>